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E3F54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02FFAFA2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5FD4F895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33BEECB2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7BC30BBA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699CAC78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76A86191" w14:textId="6401EB42" w:rsidR="007806D2" w:rsidRPr="007806D2" w:rsidRDefault="007806D2" w:rsidP="007806D2">
      <w:pPr>
        <w:spacing w:line="480" w:lineRule="auto"/>
        <w:contextualSpacing/>
        <w:jc w:val="center"/>
        <w:rPr>
          <w:rFonts w:eastAsiaTheme="minorHAnsi" w:cs="Times New Roman"/>
          <w:b/>
          <w:bCs/>
          <w:kern w:val="0"/>
          <w:sz w:val="36"/>
          <w:szCs w:val="36"/>
          <w:lang w:bidi="ar"/>
        </w:rPr>
      </w:pPr>
      <w:r w:rsidRPr="007806D2">
        <w:rPr>
          <w:rFonts w:eastAsiaTheme="minorHAnsi" w:cs="Times New Roman" w:hint="eastAsia"/>
          <w:b/>
          <w:bCs/>
          <w:kern w:val="0"/>
          <w:sz w:val="36"/>
          <w:szCs w:val="36"/>
          <w:lang w:bidi="ar"/>
        </w:rPr>
        <w:t>Supplementary Materials</w:t>
      </w:r>
    </w:p>
    <w:p w14:paraId="768FAC0A" w14:textId="77777777" w:rsidR="007806D2" w:rsidRPr="007806D2" w:rsidRDefault="007806D2" w:rsidP="007806D2">
      <w:pPr>
        <w:spacing w:line="480" w:lineRule="auto"/>
        <w:contextualSpacing/>
        <w:jc w:val="center"/>
        <w:rPr>
          <w:rFonts w:eastAsiaTheme="minorHAnsi" w:cs="Times New Roman"/>
          <w:b/>
          <w:bCs/>
          <w:kern w:val="0"/>
          <w:sz w:val="36"/>
          <w:szCs w:val="36"/>
          <w:lang w:bidi="ar"/>
        </w:rPr>
      </w:pPr>
    </w:p>
    <w:p w14:paraId="0F355F2F" w14:textId="77777777" w:rsidR="007806D2" w:rsidRPr="007806D2" w:rsidRDefault="007806D2" w:rsidP="007806D2">
      <w:pPr>
        <w:spacing w:line="480" w:lineRule="auto"/>
        <w:contextualSpacing/>
        <w:jc w:val="center"/>
        <w:rPr>
          <w:rFonts w:eastAsiaTheme="minorHAnsi" w:cs="Times New Roman"/>
          <w:b/>
          <w:bCs/>
          <w:kern w:val="0"/>
          <w:sz w:val="36"/>
          <w:szCs w:val="36"/>
          <w:lang w:bidi="ar"/>
        </w:rPr>
      </w:pPr>
    </w:p>
    <w:p w14:paraId="1AEB201C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0F8F445C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198AE8E1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1217F790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3AD68DC2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7BF25CBA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6C1A6AD8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259775AF" w14:textId="77777777" w:rsidR="007806D2" w:rsidRDefault="007806D2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Cs w:val="21"/>
          <w:lang w:bidi="ar"/>
        </w:rPr>
      </w:pPr>
    </w:p>
    <w:p w14:paraId="7C311B0F" w14:textId="26FCE537" w:rsidR="007042A8" w:rsidRPr="007042A8" w:rsidRDefault="000130EF" w:rsidP="007042A8">
      <w:pPr>
        <w:spacing w:line="480" w:lineRule="auto"/>
        <w:contextualSpacing/>
        <w:rPr>
          <w:rFonts w:eastAsiaTheme="minorHAnsi" w:cs="Times New Roman"/>
          <w:b/>
          <w:bCs/>
          <w:kern w:val="0"/>
          <w:sz w:val="18"/>
          <w:szCs w:val="18"/>
          <w:lang w:bidi="ar"/>
        </w:rPr>
      </w:pPr>
      <w:r>
        <w:rPr>
          <w:rFonts w:eastAsiaTheme="minorHAnsi" w:cs="Times New Roman" w:hint="eastAsia"/>
          <w:b/>
          <w:bCs/>
          <w:noProof/>
          <w:kern w:val="0"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4EF22B86" wp14:editId="0AFAC59F">
            <wp:simplePos x="0" y="0"/>
            <wp:positionH relativeFrom="column">
              <wp:posOffset>1905</wp:posOffset>
            </wp:positionH>
            <wp:positionV relativeFrom="paragraph">
              <wp:posOffset>0</wp:posOffset>
            </wp:positionV>
            <wp:extent cx="5278120" cy="3678555"/>
            <wp:effectExtent l="0" t="0" r="0" b="0"/>
            <wp:wrapTopAndBottom/>
            <wp:docPr id="587369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36946" name="图片 5873694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042A8" w:rsidRPr="006B5729">
        <w:rPr>
          <w:rFonts w:eastAsiaTheme="minorHAnsi" w:cs="Times New Roman" w:hint="eastAsia"/>
          <w:b/>
          <w:bCs/>
          <w:kern w:val="0"/>
          <w:szCs w:val="21"/>
          <w:lang w:bidi="ar"/>
        </w:rPr>
        <w:t>Supplementary Fig 1. Kaplan-Meier analysis of the primary outcome in 268 IgAN patients</w:t>
      </w:r>
    </w:p>
    <w:p w14:paraId="1930CDFA" w14:textId="77777777" w:rsidR="007042A8" w:rsidRPr="007042A8" w:rsidRDefault="007042A8" w:rsidP="008351E4">
      <w:pPr>
        <w:spacing w:line="480" w:lineRule="auto"/>
        <w:contextualSpacing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14:paraId="34451D98" w14:textId="77777777" w:rsidR="007042A8" w:rsidRDefault="007042A8" w:rsidP="008351E4">
      <w:pPr>
        <w:spacing w:line="480" w:lineRule="auto"/>
        <w:contextualSpacing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14:paraId="75C6F3AB" w14:textId="13696F0A" w:rsidR="007042A8" w:rsidRDefault="007042A8" w:rsidP="008351E4">
      <w:pPr>
        <w:spacing w:line="480" w:lineRule="auto"/>
        <w:contextualSpacing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14:paraId="57DCB698" w14:textId="553123DC" w:rsidR="007042A8" w:rsidRDefault="007042A8" w:rsidP="008351E4">
      <w:pPr>
        <w:spacing w:line="480" w:lineRule="auto"/>
        <w:contextualSpacing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14:paraId="7D834698" w14:textId="77777777" w:rsidR="007042A8" w:rsidRDefault="007042A8" w:rsidP="008351E4">
      <w:pPr>
        <w:spacing w:line="480" w:lineRule="auto"/>
        <w:contextualSpacing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14:paraId="7868F657" w14:textId="77777777" w:rsidR="007042A8" w:rsidRDefault="007042A8" w:rsidP="008351E4">
      <w:pPr>
        <w:spacing w:line="480" w:lineRule="auto"/>
        <w:contextualSpacing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14:paraId="602142D9" w14:textId="77777777" w:rsidR="007042A8" w:rsidRDefault="007042A8" w:rsidP="008351E4">
      <w:pPr>
        <w:spacing w:line="480" w:lineRule="auto"/>
        <w:contextualSpacing/>
        <w:rPr>
          <w:rFonts w:ascii="Times New Roman" w:hAnsi="Times New Roman" w:cs="Times New Roman"/>
          <w:b/>
          <w:bCs/>
          <w:kern w:val="0"/>
          <w:sz w:val="15"/>
          <w:szCs w:val="15"/>
          <w:lang w:bidi="ar"/>
        </w:rPr>
      </w:pPr>
    </w:p>
    <w:p w14:paraId="7718DD21" w14:textId="77777777" w:rsidR="008351E4" w:rsidRDefault="008351E4"/>
    <w:p w14:paraId="67BFA2E0" w14:textId="74E00DB1" w:rsidR="008351E4" w:rsidRDefault="008351E4"/>
    <w:p w14:paraId="5BBAB28B" w14:textId="77777777" w:rsidR="008351E4" w:rsidRPr="008351E4" w:rsidRDefault="008351E4" w:rsidP="008351E4"/>
    <w:p w14:paraId="20E738DF" w14:textId="77777777" w:rsidR="008351E4" w:rsidRPr="00A96588" w:rsidRDefault="008351E4" w:rsidP="008351E4"/>
    <w:p w14:paraId="2728B4B6" w14:textId="77777777" w:rsidR="008351E4" w:rsidRPr="008351E4" w:rsidRDefault="008351E4" w:rsidP="008351E4"/>
    <w:p w14:paraId="01CB6720" w14:textId="77777777" w:rsidR="008351E4" w:rsidRPr="008351E4" w:rsidRDefault="008351E4" w:rsidP="008351E4"/>
    <w:p w14:paraId="7497A98A" w14:textId="77777777" w:rsidR="008351E4" w:rsidRPr="008351E4" w:rsidRDefault="008351E4" w:rsidP="008351E4"/>
    <w:p w14:paraId="1155CCBB" w14:textId="77777777" w:rsidR="008351E4" w:rsidRPr="008351E4" w:rsidRDefault="008351E4" w:rsidP="008351E4"/>
    <w:p w14:paraId="2F310DF8" w14:textId="77777777" w:rsidR="008351E4" w:rsidRPr="008351E4" w:rsidRDefault="008351E4" w:rsidP="008351E4"/>
    <w:p w14:paraId="5E350227" w14:textId="77777777" w:rsidR="008351E4" w:rsidRPr="008351E4" w:rsidRDefault="008351E4" w:rsidP="008351E4"/>
    <w:p w14:paraId="512E0572" w14:textId="77777777" w:rsidR="008351E4" w:rsidRPr="008351E4" w:rsidRDefault="008351E4" w:rsidP="008351E4"/>
    <w:p w14:paraId="5BA1A87C" w14:textId="77777777" w:rsidR="008351E4" w:rsidRPr="008351E4" w:rsidRDefault="008351E4" w:rsidP="008351E4"/>
    <w:p w14:paraId="480B130C" w14:textId="5055948A" w:rsidR="007966D0" w:rsidRDefault="007966D0" w:rsidP="007966D0">
      <w:pPr>
        <w:tabs>
          <w:tab w:val="left" w:pos="816"/>
        </w:tabs>
        <w:sectPr w:rsidR="007966D0" w:rsidSect="00546EC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pPr w:leftFromText="180" w:rightFromText="180" w:vertAnchor="text" w:horzAnchor="margin" w:tblpXSpec="center" w:tblpY="118"/>
        <w:tblW w:w="10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52"/>
        <w:gridCol w:w="1985"/>
        <w:gridCol w:w="992"/>
        <w:gridCol w:w="425"/>
        <w:gridCol w:w="2268"/>
        <w:gridCol w:w="1134"/>
      </w:tblGrid>
      <w:tr w:rsidR="00546EC6" w:rsidRPr="007966D0" w14:paraId="69ED1F13" w14:textId="77777777" w:rsidTr="00546EC6">
        <w:trPr>
          <w:trHeight w:val="467"/>
        </w:trPr>
        <w:tc>
          <w:tcPr>
            <w:tcW w:w="1035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088543" w14:textId="23CBF251" w:rsidR="00546EC6" w:rsidRPr="007966D0" w:rsidRDefault="00546EC6" w:rsidP="00DD6994">
            <w:bookmarkStart w:id="0" w:name="_Hlk189232918"/>
            <w:r>
              <w:rPr>
                <w:rFonts w:hint="eastAsia"/>
                <w:b/>
                <w:bCs/>
              </w:rPr>
              <w:lastRenderedPageBreak/>
              <w:t>Supplementary Table 1</w:t>
            </w:r>
            <w:bookmarkEnd w:id="0"/>
            <w:r w:rsidRPr="007966D0">
              <w:rPr>
                <w:rFonts w:hint="eastAsia"/>
                <w:b/>
                <w:bCs/>
              </w:rPr>
              <w:t xml:space="preserve">. </w:t>
            </w:r>
            <w:r w:rsidR="00DD6994" w:rsidRPr="00DD6994">
              <w:rPr>
                <w:b/>
                <w:bCs/>
              </w:rPr>
              <w:t>Cox Regression Analysis of Factors Associated with Composite Renal Outcomes (Baseline Characteristics Replaced with Pre-Corticosteroid Values)</w:t>
            </w:r>
          </w:p>
        </w:tc>
      </w:tr>
      <w:tr w:rsidR="00546EC6" w:rsidRPr="007966D0" w14:paraId="0670DF32" w14:textId="77777777" w:rsidTr="00546EC6">
        <w:trPr>
          <w:trHeight w:val="389"/>
        </w:trPr>
        <w:tc>
          <w:tcPr>
            <w:tcW w:w="3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DFD89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43E3F" w14:textId="77777777" w:rsidR="00546EC6" w:rsidRPr="007966D0" w:rsidRDefault="00546EC6" w:rsidP="00546EC6">
            <w:r w:rsidRPr="007966D0">
              <w:rPr>
                <w:b/>
                <w:bCs/>
              </w:rPr>
              <w:t>Univariate analysis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4C9AE" w14:textId="77777777" w:rsidR="00546EC6" w:rsidRPr="007966D0" w:rsidRDefault="00546EC6" w:rsidP="00546EC6"/>
        </w:tc>
        <w:tc>
          <w:tcPr>
            <w:tcW w:w="34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CA0D65" w14:textId="77777777" w:rsidR="00546EC6" w:rsidRPr="007966D0" w:rsidRDefault="00546EC6" w:rsidP="00546EC6">
            <w:r w:rsidRPr="007966D0">
              <w:rPr>
                <w:b/>
                <w:bCs/>
              </w:rPr>
              <w:t>Multivariate analysis*</w:t>
            </w:r>
          </w:p>
        </w:tc>
      </w:tr>
      <w:tr w:rsidR="00546EC6" w:rsidRPr="007966D0" w14:paraId="36545AF7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2F2C40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C157BC" w14:textId="77777777" w:rsidR="00546EC6" w:rsidRPr="007966D0" w:rsidRDefault="00546EC6" w:rsidP="00546EC6">
            <w:r w:rsidRPr="007966D0">
              <w:t>HR(95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FA1E3" w14:textId="77777777" w:rsidR="00546EC6" w:rsidRPr="007966D0" w:rsidRDefault="00546EC6" w:rsidP="00546EC6">
            <w:r w:rsidRPr="007966D0">
              <w:rPr>
                <w:i/>
                <w:iCs/>
              </w:rPr>
              <w:t xml:space="preserve">p </w:t>
            </w:r>
            <w:r w:rsidRPr="007966D0">
              <w:t>val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024C18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E0B43" w14:textId="77777777" w:rsidR="00546EC6" w:rsidRPr="007966D0" w:rsidRDefault="00546EC6" w:rsidP="00546EC6">
            <w:r w:rsidRPr="007966D0">
              <w:t>HR(95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2DB50" w14:textId="77777777" w:rsidR="00546EC6" w:rsidRPr="007966D0" w:rsidRDefault="00546EC6" w:rsidP="00546EC6">
            <w:r w:rsidRPr="007966D0">
              <w:rPr>
                <w:i/>
                <w:iCs/>
              </w:rPr>
              <w:t>p</w:t>
            </w:r>
            <w:r w:rsidRPr="007966D0">
              <w:t xml:space="preserve"> value</w:t>
            </w:r>
          </w:p>
        </w:tc>
      </w:tr>
      <w:tr w:rsidR="00546EC6" w:rsidRPr="007966D0" w14:paraId="0476DF75" w14:textId="77777777" w:rsidTr="00546EC6">
        <w:trPr>
          <w:trHeight w:val="359"/>
        </w:trPr>
        <w:tc>
          <w:tcPr>
            <w:tcW w:w="3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327378" w14:textId="77777777" w:rsidR="00546EC6" w:rsidRPr="007966D0" w:rsidRDefault="00546EC6" w:rsidP="00546EC6">
            <w:r w:rsidRPr="007966D0">
              <w:rPr>
                <w:b/>
                <w:bCs/>
              </w:rPr>
              <w:t>Group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84B635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EF382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09D91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098743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96E909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18A7280F" w14:textId="77777777" w:rsidTr="00546EC6">
        <w:trPr>
          <w:trHeight w:val="55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72F2B" w14:textId="15A38F58" w:rsidR="00546EC6" w:rsidRPr="007966D0" w:rsidRDefault="00704B88" w:rsidP="00546EC6">
            <w:r>
              <w:rPr>
                <w:rFonts w:hint="eastAsia"/>
              </w:rPr>
              <w:t xml:space="preserve">Delayed Therap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897025" w14:textId="77777777" w:rsidR="00546EC6" w:rsidRPr="007966D0" w:rsidRDefault="00546EC6" w:rsidP="00546EC6">
            <w:r w:rsidRPr="007966D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00804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073B8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433D4" w14:textId="77777777" w:rsidR="00546EC6" w:rsidRPr="007966D0" w:rsidRDefault="00546EC6" w:rsidP="00546EC6">
            <w:r w:rsidRPr="007966D0"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8551FC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149DD1D2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8966C" w14:textId="5CFEB7EA" w:rsidR="00546EC6" w:rsidRPr="007966D0" w:rsidRDefault="00704B88" w:rsidP="00546EC6">
            <w:r w:rsidRPr="00704B88">
              <w:rPr>
                <w:rFonts w:hint="eastAsia"/>
              </w:rPr>
              <w:t>Early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6F984F" w14:textId="5CF70F4F" w:rsidR="00546EC6" w:rsidRPr="007966D0" w:rsidRDefault="00546EC6" w:rsidP="00546EC6">
            <w:r>
              <w:rPr>
                <w:rFonts w:hint="eastAsia"/>
              </w:rPr>
              <w:t>0.29</w:t>
            </w:r>
            <w:r w:rsidRPr="007966D0">
              <w:t xml:space="preserve"> (</w:t>
            </w:r>
            <w:r w:rsidR="00894E96">
              <w:rPr>
                <w:rFonts w:hint="eastAsia"/>
              </w:rPr>
              <w:t>0.10</w:t>
            </w:r>
            <w:r w:rsidRPr="007966D0">
              <w:t xml:space="preserve">, </w:t>
            </w:r>
            <w:r w:rsidR="00894E96">
              <w:rPr>
                <w:rFonts w:hint="eastAsia"/>
              </w:rPr>
              <w:t>0.83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32D7D5" w14:textId="77777777" w:rsidR="00546EC6" w:rsidRPr="007966D0" w:rsidRDefault="00546EC6" w:rsidP="00546EC6">
            <w:r w:rsidRPr="007966D0">
              <w:t xml:space="preserve">0.02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8EC4A4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AC59C" w14:textId="796A21CA" w:rsidR="00546EC6" w:rsidRPr="007966D0" w:rsidRDefault="006C6E29" w:rsidP="00546EC6">
            <w:r>
              <w:rPr>
                <w:rFonts w:hint="eastAsia"/>
              </w:rPr>
              <w:t>0.27</w:t>
            </w:r>
            <w:r w:rsidR="00546EC6" w:rsidRPr="007966D0">
              <w:t xml:space="preserve"> (</w:t>
            </w:r>
            <w:r>
              <w:rPr>
                <w:rFonts w:hint="eastAsia"/>
              </w:rPr>
              <w:t>0.10</w:t>
            </w:r>
            <w:r w:rsidR="00546EC6" w:rsidRPr="007966D0">
              <w:t xml:space="preserve">, </w:t>
            </w:r>
            <w:r>
              <w:rPr>
                <w:rFonts w:hint="eastAsia"/>
              </w:rPr>
              <w:t>0.80</w:t>
            </w:r>
            <w:r w:rsidR="00546EC6" w:rsidRPr="007966D0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BB93A" w14:textId="77777777" w:rsidR="00546EC6" w:rsidRPr="007966D0" w:rsidRDefault="00546EC6" w:rsidP="00546EC6">
            <w:r w:rsidRPr="007966D0">
              <w:t>0.017</w:t>
            </w:r>
          </w:p>
        </w:tc>
      </w:tr>
      <w:tr w:rsidR="00546EC6" w:rsidRPr="007966D0" w14:paraId="0868A353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72090" w14:textId="77777777" w:rsidR="00546EC6" w:rsidRPr="007966D0" w:rsidRDefault="00546EC6" w:rsidP="00546EC6">
            <w:r w:rsidRPr="007966D0">
              <w:rPr>
                <w:b/>
                <w:bCs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8DB6D" w14:textId="499645F4" w:rsidR="00546EC6" w:rsidRPr="007966D0" w:rsidRDefault="00546EC6" w:rsidP="00546EC6">
            <w:r w:rsidRPr="007966D0">
              <w:t>0.9</w:t>
            </w:r>
            <w:r w:rsidR="00894E96">
              <w:rPr>
                <w:rFonts w:hint="eastAsia"/>
              </w:rPr>
              <w:t>9</w:t>
            </w:r>
            <w:r w:rsidRPr="007966D0">
              <w:t xml:space="preserve"> (0.9</w:t>
            </w:r>
            <w:r w:rsidR="00894E96">
              <w:rPr>
                <w:rFonts w:hint="eastAsia"/>
              </w:rPr>
              <w:t>5</w:t>
            </w:r>
            <w:r w:rsidRPr="007966D0">
              <w:t>, 1.0</w:t>
            </w:r>
            <w:r w:rsidR="00894E96">
              <w:rPr>
                <w:rFonts w:hint="eastAsia"/>
              </w:rPr>
              <w:t>3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6B766" w14:textId="77777777" w:rsidR="00546EC6" w:rsidRPr="007966D0" w:rsidRDefault="00546EC6" w:rsidP="00546EC6">
            <w:r w:rsidRPr="007966D0">
              <w:t xml:space="preserve">0.50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B66C83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DE118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100CE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331E074C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4E5B61" w14:textId="77777777" w:rsidR="00546EC6" w:rsidRPr="007966D0" w:rsidRDefault="00546EC6" w:rsidP="00546EC6">
            <w:r w:rsidRPr="007966D0">
              <w:rPr>
                <w:b/>
                <w:bCs/>
              </w:rPr>
              <w:t>GENDER M/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462DE" w14:textId="160A4050" w:rsidR="00546EC6" w:rsidRPr="007966D0" w:rsidRDefault="00546EC6" w:rsidP="00546EC6">
            <w:r w:rsidRPr="007966D0">
              <w:t>0.7</w:t>
            </w:r>
            <w:r w:rsidR="00894E96">
              <w:rPr>
                <w:rFonts w:hint="eastAsia"/>
              </w:rPr>
              <w:t>9</w:t>
            </w:r>
            <w:r w:rsidRPr="007966D0">
              <w:t xml:space="preserve"> (0.29, 2.1</w:t>
            </w:r>
            <w:r w:rsidR="00894E96">
              <w:rPr>
                <w:rFonts w:hint="eastAsia"/>
              </w:rPr>
              <w:t>4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1B530" w14:textId="77777777" w:rsidR="00546EC6" w:rsidRPr="007966D0" w:rsidRDefault="00546EC6" w:rsidP="00546EC6">
            <w:r w:rsidRPr="007966D0">
              <w:t xml:space="preserve">0.64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0EAC5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AB7CFA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674DC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7156FD4C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AAD40" w14:textId="77777777" w:rsidR="00546EC6" w:rsidRPr="007966D0" w:rsidRDefault="00546EC6" w:rsidP="00546EC6">
            <w:r w:rsidRPr="007966D0">
              <w:rPr>
                <w:b/>
                <w:bCs/>
              </w:rPr>
              <w:t>GFR.EPI (mL/min/1.73 m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54466" w14:textId="79B628A6" w:rsidR="00546EC6" w:rsidRPr="007966D0" w:rsidRDefault="00546EC6" w:rsidP="00546EC6">
            <w:r w:rsidRPr="007966D0">
              <w:t>0.98(0.96, 1.0</w:t>
            </w:r>
            <w:r w:rsidR="00894E96">
              <w:rPr>
                <w:rFonts w:hint="eastAsia"/>
              </w:rPr>
              <w:t>1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3DAFDA" w14:textId="77777777" w:rsidR="00546EC6" w:rsidRPr="007966D0" w:rsidRDefault="00546EC6" w:rsidP="00546EC6">
            <w:r w:rsidRPr="007966D0">
              <w:t xml:space="preserve">0.16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90443E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6D6B6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B7FC4E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09E52572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4038F5" w14:textId="781532F9" w:rsidR="00546EC6" w:rsidRPr="007966D0" w:rsidRDefault="00894E96" w:rsidP="00546EC6">
            <w:r w:rsidRPr="007966D0">
              <w:rPr>
                <w:b/>
                <w:bCs/>
              </w:rPr>
              <w:t>Proteinuria UTP</w:t>
            </w:r>
            <w:r w:rsidR="00546EC6" w:rsidRPr="007966D0">
              <w:rPr>
                <w:b/>
                <w:bCs/>
              </w:rPr>
              <w:t xml:space="preserve"> (g/day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5DBA9" w14:textId="34C68994" w:rsidR="00546EC6" w:rsidRPr="007966D0" w:rsidRDefault="00546EC6" w:rsidP="00546EC6">
            <w:r w:rsidRPr="007966D0">
              <w:t>1.153 (0.95, 1.</w:t>
            </w:r>
            <w:r w:rsidR="006C6E29">
              <w:rPr>
                <w:rFonts w:hint="eastAsia"/>
              </w:rPr>
              <w:t>39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88EE7" w14:textId="77777777" w:rsidR="00546EC6" w:rsidRPr="007966D0" w:rsidRDefault="00546EC6" w:rsidP="00546EC6">
            <w:r w:rsidRPr="007966D0">
              <w:t xml:space="preserve">0.14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F09B7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D46421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23E19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229A4F14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A2A28" w14:textId="77777777" w:rsidR="00546EC6" w:rsidRPr="007966D0" w:rsidRDefault="00546EC6" w:rsidP="00546EC6">
            <w:r w:rsidRPr="007966D0">
              <w:rPr>
                <w:b/>
                <w:bCs/>
              </w:rPr>
              <w:t>M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00CA8" w14:textId="5C733636" w:rsidR="00546EC6" w:rsidRPr="007966D0" w:rsidRDefault="00546EC6" w:rsidP="00546EC6">
            <w:r w:rsidRPr="007966D0">
              <w:t>1.02(0.98, 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277DA" w14:textId="77777777" w:rsidR="00546EC6" w:rsidRPr="007966D0" w:rsidRDefault="00546EC6" w:rsidP="00546EC6">
            <w:r w:rsidRPr="007966D0">
              <w:t xml:space="preserve">0.28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FCB27A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7A259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C1ABB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5AA0AB6A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86F43" w14:textId="77777777" w:rsidR="00546EC6" w:rsidRPr="007966D0" w:rsidRDefault="00546EC6" w:rsidP="00546EC6">
            <w:r w:rsidRPr="007966D0">
              <w:rPr>
                <w:b/>
                <w:bCs/>
              </w:rPr>
              <w:t>Oxford class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10B45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A3D2B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97210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79A8AD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8DF05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5887D0E8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DCF139" w14:textId="77777777" w:rsidR="00546EC6" w:rsidRPr="007966D0" w:rsidRDefault="00546EC6" w:rsidP="00546EC6">
            <w:r w:rsidRPr="007966D0">
              <w:rPr>
                <w:b/>
                <w:bCs/>
              </w:rPr>
              <w:t>Mesangial hypercellula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F113E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E542D4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41878B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F9D91C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0AB327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5E1DA216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664A4A" w14:textId="77777777" w:rsidR="00546EC6" w:rsidRPr="007966D0" w:rsidRDefault="00546EC6" w:rsidP="00546EC6">
            <w:r w:rsidRPr="007966D0">
              <w:t>(M0/M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CFC50" w14:textId="0903A41E" w:rsidR="00546EC6" w:rsidRPr="007966D0" w:rsidRDefault="00546EC6" w:rsidP="00546EC6">
            <w:r w:rsidRPr="007966D0">
              <w:t>1.346 (0.51, 3.5</w:t>
            </w:r>
            <w:r w:rsidR="00894E96">
              <w:rPr>
                <w:rFonts w:hint="eastAsia"/>
              </w:rPr>
              <w:t>4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A82D41" w14:textId="77777777" w:rsidR="00546EC6" w:rsidRPr="007966D0" w:rsidRDefault="00546EC6" w:rsidP="00546EC6">
            <w:r w:rsidRPr="007966D0">
              <w:t xml:space="preserve">0.54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DCE631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79587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050EE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102BCE78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E007DA" w14:textId="77777777" w:rsidR="00546EC6" w:rsidRPr="007966D0" w:rsidRDefault="00546EC6" w:rsidP="00546EC6">
            <w:r w:rsidRPr="007966D0">
              <w:rPr>
                <w:b/>
                <w:bCs/>
              </w:rPr>
              <w:t>Endocapillary hypercellular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99F236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EDEE69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02876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CE327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3100E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48400B3F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C7BDA" w14:textId="77777777" w:rsidR="00546EC6" w:rsidRPr="007966D0" w:rsidRDefault="00546EC6" w:rsidP="00546EC6">
            <w:r w:rsidRPr="007966D0">
              <w:t>(E0/E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48451E" w14:textId="36A0881A" w:rsidR="00546EC6" w:rsidRPr="007966D0" w:rsidRDefault="00546EC6" w:rsidP="00546EC6">
            <w:r w:rsidRPr="007966D0">
              <w:t>0.4</w:t>
            </w:r>
            <w:r w:rsidR="00894E96">
              <w:rPr>
                <w:rFonts w:hint="eastAsia"/>
              </w:rPr>
              <w:t>3</w:t>
            </w:r>
            <w:r w:rsidRPr="007966D0">
              <w:t xml:space="preserve"> (0.12, 1.4</w:t>
            </w:r>
            <w:r w:rsidR="00894E96">
              <w:rPr>
                <w:rFonts w:hint="eastAsia"/>
              </w:rPr>
              <w:t>9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07188" w14:textId="77777777" w:rsidR="00546EC6" w:rsidRPr="007966D0" w:rsidRDefault="00546EC6" w:rsidP="00546EC6">
            <w:r w:rsidRPr="007966D0">
              <w:t xml:space="preserve">0.18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03BE1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61FE6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28973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66AD91A9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C3D23" w14:textId="77777777" w:rsidR="00546EC6" w:rsidRPr="007966D0" w:rsidRDefault="00546EC6" w:rsidP="00546EC6">
            <w:r w:rsidRPr="007966D0">
              <w:rPr>
                <w:b/>
                <w:bCs/>
              </w:rPr>
              <w:t>Segmental glomeruloscler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C24BF7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94449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D5A3F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ABDF6D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74FD0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7DEFDD9B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9FBF4" w14:textId="77777777" w:rsidR="00546EC6" w:rsidRPr="007966D0" w:rsidRDefault="00546EC6" w:rsidP="00546EC6">
            <w:r w:rsidRPr="007966D0">
              <w:t>(S0/S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38746" w14:textId="151EAFF5" w:rsidR="00546EC6" w:rsidRPr="007966D0" w:rsidRDefault="00546EC6" w:rsidP="00546EC6">
            <w:r w:rsidRPr="007966D0">
              <w:t>1.4</w:t>
            </w:r>
            <w:r w:rsidR="00894E96">
              <w:rPr>
                <w:rFonts w:hint="eastAsia"/>
              </w:rPr>
              <w:t>2</w:t>
            </w:r>
            <w:r w:rsidRPr="007966D0">
              <w:t xml:space="preserve"> (0.</w:t>
            </w:r>
            <w:r w:rsidR="00894E96">
              <w:rPr>
                <w:rFonts w:hint="eastAsia"/>
              </w:rPr>
              <w:t>50</w:t>
            </w:r>
            <w:r w:rsidRPr="007966D0">
              <w:t>, 4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954C8" w14:textId="77777777" w:rsidR="00546EC6" w:rsidRPr="007966D0" w:rsidRDefault="00546EC6" w:rsidP="00546EC6">
            <w:r w:rsidRPr="007966D0">
              <w:t xml:space="preserve">0.51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65A04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831BB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8AA74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5B7CE644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58FB9" w14:textId="77777777" w:rsidR="00546EC6" w:rsidRPr="007966D0" w:rsidRDefault="00546EC6" w:rsidP="00546EC6">
            <w:r w:rsidRPr="007966D0">
              <w:rPr>
                <w:b/>
                <w:bCs/>
              </w:rPr>
              <w:t>Tubular atrophy/interstitial fibr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79555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8B1B9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6E9DC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F68D17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F820C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68D4055C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AABB9" w14:textId="77777777" w:rsidR="00546EC6" w:rsidRPr="007966D0" w:rsidRDefault="00546EC6" w:rsidP="00546EC6">
            <w:r w:rsidRPr="007966D0">
              <w:t>(T0/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ABD10" w14:textId="1C818489" w:rsidR="00546EC6" w:rsidRPr="007966D0" w:rsidRDefault="00546EC6" w:rsidP="00546EC6">
            <w:r w:rsidRPr="007966D0">
              <w:t>2.87 (1.0</w:t>
            </w:r>
            <w:r w:rsidR="00894E96">
              <w:rPr>
                <w:rFonts w:hint="eastAsia"/>
              </w:rPr>
              <w:t>4</w:t>
            </w:r>
            <w:r w:rsidRPr="007966D0">
              <w:t>, 7.9</w:t>
            </w:r>
            <w:r w:rsidR="00894E96">
              <w:rPr>
                <w:rFonts w:hint="eastAsia"/>
              </w:rPr>
              <w:t>3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F3D505" w14:textId="77777777" w:rsidR="00546EC6" w:rsidRPr="007966D0" w:rsidRDefault="00546EC6" w:rsidP="00546EC6">
            <w:r w:rsidRPr="007966D0">
              <w:t xml:space="preserve">0.04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40023A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223A5" w14:textId="38FDC802" w:rsidR="00546EC6" w:rsidRPr="007966D0" w:rsidRDefault="00546EC6" w:rsidP="00546EC6">
            <w:r w:rsidRPr="007966D0">
              <w:t>3.16 (1.14, 8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E29BD" w14:textId="77777777" w:rsidR="00546EC6" w:rsidRPr="007966D0" w:rsidRDefault="00546EC6" w:rsidP="00546EC6">
            <w:r w:rsidRPr="007966D0">
              <w:t>0.027</w:t>
            </w:r>
          </w:p>
        </w:tc>
      </w:tr>
      <w:tr w:rsidR="00546EC6" w:rsidRPr="007966D0" w14:paraId="41FF6EFC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E9921" w14:textId="77777777" w:rsidR="00546EC6" w:rsidRPr="007966D0" w:rsidRDefault="00546EC6" w:rsidP="00546EC6">
            <w:r w:rsidRPr="007966D0">
              <w:t>(T1/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54061" w14:textId="111E0608" w:rsidR="00546EC6" w:rsidRPr="007966D0" w:rsidRDefault="00546EC6" w:rsidP="00546EC6">
            <w:r w:rsidRPr="007966D0">
              <w:t>4.26 (0.90, 2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3CEB0" w14:textId="77777777" w:rsidR="00546EC6" w:rsidRPr="007966D0" w:rsidRDefault="00546EC6" w:rsidP="00546EC6">
            <w:r w:rsidRPr="007966D0">
              <w:t xml:space="preserve">0.06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3CFCBF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B8F7D1" w14:textId="31891B01" w:rsidR="00546EC6" w:rsidRPr="007966D0" w:rsidRDefault="00546EC6" w:rsidP="00546EC6">
            <w:r w:rsidRPr="007966D0">
              <w:t>3.82 (0.8</w:t>
            </w:r>
            <w:r w:rsidR="006C6E29">
              <w:rPr>
                <w:rFonts w:hint="eastAsia"/>
              </w:rPr>
              <w:t>1</w:t>
            </w:r>
            <w:r w:rsidRPr="007966D0">
              <w:t>, 18.1</w:t>
            </w:r>
            <w:r w:rsidR="006C6E29">
              <w:rPr>
                <w:rFonts w:hint="eastAsia"/>
              </w:rPr>
              <w:t>1</w:t>
            </w:r>
            <w:r w:rsidRPr="007966D0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7CAE5" w14:textId="77777777" w:rsidR="00546EC6" w:rsidRPr="007966D0" w:rsidRDefault="00546EC6" w:rsidP="00546EC6">
            <w:r w:rsidRPr="007966D0">
              <w:t>0.091</w:t>
            </w:r>
          </w:p>
        </w:tc>
      </w:tr>
      <w:tr w:rsidR="00546EC6" w:rsidRPr="007966D0" w14:paraId="5C2AA919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51916F" w14:textId="77777777" w:rsidR="00546EC6" w:rsidRPr="007966D0" w:rsidRDefault="00546EC6" w:rsidP="00546EC6">
            <w:r w:rsidRPr="007966D0">
              <w:rPr>
                <w:b/>
                <w:bCs/>
              </w:rPr>
              <w:t>Cresc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551FF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79B73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34F56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777CD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4BB9FC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2B647AA3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618E5" w14:textId="77777777" w:rsidR="00546EC6" w:rsidRPr="007966D0" w:rsidRDefault="00546EC6" w:rsidP="00546EC6">
            <w:r w:rsidRPr="007966D0">
              <w:t>(C0/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15E9D9" w14:textId="2D1EF819" w:rsidR="00546EC6" w:rsidRPr="007966D0" w:rsidRDefault="00546EC6" w:rsidP="00546EC6">
            <w:r w:rsidRPr="007966D0">
              <w:t>1.0</w:t>
            </w:r>
            <w:r w:rsidR="006C6E29">
              <w:rPr>
                <w:rFonts w:hint="eastAsia"/>
              </w:rPr>
              <w:t>6</w:t>
            </w:r>
            <w:r w:rsidRPr="007966D0">
              <w:t>(0.3</w:t>
            </w:r>
            <w:r w:rsidR="00894E96">
              <w:rPr>
                <w:rFonts w:hint="eastAsia"/>
              </w:rPr>
              <w:t>7</w:t>
            </w:r>
            <w:r w:rsidRPr="007966D0">
              <w:t>, 3.0</w:t>
            </w:r>
            <w:r w:rsidR="00894E96">
              <w:rPr>
                <w:rFonts w:hint="eastAsia"/>
              </w:rPr>
              <w:t>5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90FF7" w14:textId="77777777" w:rsidR="00546EC6" w:rsidRPr="007966D0" w:rsidRDefault="00546EC6" w:rsidP="00546EC6">
            <w:r w:rsidRPr="007966D0">
              <w:t xml:space="preserve">0.92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A619F3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E40FD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00F37" w14:textId="77777777" w:rsidR="00546EC6" w:rsidRPr="007966D0" w:rsidRDefault="00546EC6" w:rsidP="00546EC6">
            <w:r w:rsidRPr="007966D0">
              <w:t xml:space="preserve">　</w:t>
            </w:r>
          </w:p>
        </w:tc>
      </w:tr>
      <w:tr w:rsidR="00546EC6" w:rsidRPr="007966D0" w14:paraId="25CC7752" w14:textId="77777777" w:rsidTr="00546EC6">
        <w:trPr>
          <w:trHeight w:val="359"/>
        </w:trPr>
        <w:tc>
          <w:tcPr>
            <w:tcW w:w="3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187E5" w14:textId="77777777" w:rsidR="00546EC6" w:rsidRPr="007966D0" w:rsidRDefault="00546EC6" w:rsidP="00546EC6">
            <w:r w:rsidRPr="007966D0">
              <w:t>(C1/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873D60" w14:textId="3AEA131D" w:rsidR="00546EC6" w:rsidRPr="007966D0" w:rsidRDefault="00546EC6" w:rsidP="00546EC6">
            <w:r w:rsidRPr="007966D0">
              <w:t>0.5</w:t>
            </w:r>
            <w:r w:rsidR="00894E96">
              <w:rPr>
                <w:rFonts w:hint="eastAsia"/>
              </w:rPr>
              <w:t>3</w:t>
            </w:r>
            <w:r w:rsidRPr="007966D0">
              <w:t xml:space="preserve"> (0.06, 4.5</w:t>
            </w:r>
            <w:r w:rsidR="00894E96">
              <w:rPr>
                <w:rFonts w:hint="eastAsia"/>
              </w:rPr>
              <w:t>1</w:t>
            </w:r>
            <w:r w:rsidRPr="007966D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A55E8" w14:textId="77777777" w:rsidR="00546EC6" w:rsidRPr="007966D0" w:rsidRDefault="00546EC6" w:rsidP="00546EC6">
            <w:r w:rsidRPr="007966D0">
              <w:t xml:space="preserve">0.558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E6A70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D63DA0" w14:textId="77777777" w:rsidR="00546EC6" w:rsidRPr="007966D0" w:rsidRDefault="00546EC6" w:rsidP="00546EC6">
            <w:r w:rsidRPr="007966D0"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071564" w14:textId="77777777" w:rsidR="00546EC6" w:rsidRPr="007966D0" w:rsidRDefault="00546EC6" w:rsidP="00546EC6">
            <w:r w:rsidRPr="007966D0">
              <w:t xml:space="preserve">　</w:t>
            </w:r>
          </w:p>
        </w:tc>
      </w:tr>
    </w:tbl>
    <w:p w14:paraId="494C6BF3" w14:textId="77777777" w:rsidR="009D4AFB" w:rsidRDefault="009D4AFB" w:rsidP="008351E4">
      <w:pPr>
        <w:sectPr w:rsidR="009D4AFB" w:rsidSect="00546EC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1" w:name="_GoBack"/>
      <w:bookmarkEnd w:id="1"/>
    </w:p>
    <w:tbl>
      <w:tblPr>
        <w:tblpPr w:leftFromText="180" w:rightFromText="180" w:vertAnchor="text" w:horzAnchor="margin" w:tblpX="-567" w:tblpY="-334"/>
        <w:tblW w:w="144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276"/>
        <w:gridCol w:w="1009"/>
        <w:gridCol w:w="2111"/>
        <w:gridCol w:w="1275"/>
        <w:gridCol w:w="1842"/>
        <w:gridCol w:w="1701"/>
        <w:gridCol w:w="2126"/>
        <w:gridCol w:w="1985"/>
        <w:gridCol w:w="20"/>
      </w:tblGrid>
      <w:tr w:rsidR="0053519B" w:rsidRPr="009451AD" w14:paraId="3F06BFFD" w14:textId="77777777" w:rsidTr="00A84C37">
        <w:trPr>
          <w:trHeight w:val="467"/>
        </w:trPr>
        <w:tc>
          <w:tcPr>
            <w:tcW w:w="1445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697A3" w14:textId="77777777" w:rsidR="0053519B" w:rsidRPr="009451AD" w:rsidRDefault="0053519B" w:rsidP="00A84C37">
            <w:r w:rsidRPr="009451AD">
              <w:rPr>
                <w:rFonts w:hint="eastAsia"/>
                <w:b/>
                <w:bCs/>
              </w:rPr>
              <w:lastRenderedPageBreak/>
              <w:t xml:space="preserve">Supplementary Table </w:t>
            </w:r>
            <w:r>
              <w:rPr>
                <w:rFonts w:hint="eastAsia"/>
                <w:b/>
                <w:bCs/>
              </w:rPr>
              <w:t>2</w:t>
            </w:r>
            <w:r w:rsidRPr="009451AD">
              <w:rPr>
                <w:rFonts w:hint="eastAsia"/>
                <w:b/>
                <w:bCs/>
              </w:rPr>
              <w:t xml:space="preserve">.  </w:t>
            </w:r>
            <w:r>
              <w:rPr>
                <w:rFonts w:hint="eastAsia"/>
              </w:rPr>
              <w:t xml:space="preserve"> </w:t>
            </w:r>
            <w:r w:rsidRPr="009D4AFB">
              <w:rPr>
                <w:rFonts w:hint="eastAsia"/>
                <w:b/>
                <w:bCs/>
              </w:rPr>
              <w:t>Comparison of the Details of Two Renal Biopsies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3FFBC" w14:textId="77777777" w:rsidR="0053519B" w:rsidRPr="009451AD" w:rsidRDefault="0053519B" w:rsidP="00A84C37">
            <w:pPr>
              <w:rPr>
                <w:b/>
                <w:bCs/>
              </w:rPr>
            </w:pPr>
          </w:p>
        </w:tc>
      </w:tr>
      <w:tr w:rsidR="00410230" w:rsidRPr="009451AD" w14:paraId="442BD9F8" w14:textId="77777777" w:rsidTr="001E57C7">
        <w:trPr>
          <w:gridAfter w:val="1"/>
          <w:wAfter w:w="20" w:type="dxa"/>
          <w:trHeight w:val="194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002DF2" w14:textId="77777777" w:rsidR="0053519B" w:rsidRPr="009451AD" w:rsidRDefault="0053519B" w:rsidP="00A84C37">
            <w:pPr>
              <w:rPr>
                <w:b/>
                <w:bCs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F5901" w14:textId="77777777" w:rsidR="0053519B" w:rsidRPr="009451AD" w:rsidRDefault="0053519B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ge/Gender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66F21" w14:textId="77777777" w:rsidR="0053519B" w:rsidRPr="009451AD" w:rsidRDefault="0053519B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arly Therapy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21C6E" w14:textId="77777777" w:rsidR="0053519B" w:rsidRPr="009451AD" w:rsidRDefault="0053519B" w:rsidP="00A84C37">
            <w:pPr>
              <w:rPr>
                <w:b/>
                <w:bCs/>
              </w:rPr>
            </w:pPr>
            <w:r w:rsidRPr="00BB43C2">
              <w:rPr>
                <w:b/>
                <w:bCs/>
              </w:rPr>
              <w:t>Reasons for repeated biopsy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980D4" w14:textId="4FC89D77" w:rsidR="0053519B" w:rsidRDefault="0053519B" w:rsidP="00A84C3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iopsies Interval</w:t>
            </w:r>
          </w:p>
          <w:p w14:paraId="687008D3" w14:textId="77777777" w:rsidR="0053519B" w:rsidRPr="009451AD" w:rsidRDefault="0053519B" w:rsidP="00A84C3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months)</w:t>
            </w:r>
          </w:p>
        </w:tc>
        <w:tc>
          <w:tcPr>
            <w:tcW w:w="76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F6F41" w14:textId="77777777" w:rsidR="0053519B" w:rsidRPr="009451AD" w:rsidRDefault="0053519B" w:rsidP="00A84C3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hanges</w:t>
            </w:r>
          </w:p>
        </w:tc>
      </w:tr>
      <w:tr w:rsidR="00FF302E" w:rsidRPr="009451AD" w14:paraId="2454770F" w14:textId="77777777" w:rsidTr="001E57C7">
        <w:trPr>
          <w:gridAfter w:val="1"/>
          <w:wAfter w:w="20" w:type="dxa"/>
          <w:trHeight w:val="193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55D243" w14:textId="77777777" w:rsidR="00FF302E" w:rsidRPr="009451AD" w:rsidRDefault="00FF302E" w:rsidP="00A84C37">
            <w:pPr>
              <w:rPr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04602" w14:textId="77777777" w:rsidR="00FF302E" w:rsidRDefault="00FF302E" w:rsidP="00A84C37">
            <w:pPr>
              <w:rPr>
                <w:b/>
                <w:bCs/>
              </w:rPr>
            </w:pPr>
          </w:p>
        </w:tc>
        <w:tc>
          <w:tcPr>
            <w:tcW w:w="10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A8342" w14:textId="77777777" w:rsidR="00FF302E" w:rsidRPr="009451AD" w:rsidRDefault="00FF302E" w:rsidP="00A84C37">
            <w:pPr>
              <w:rPr>
                <w:b/>
                <w:bCs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A4E39" w14:textId="77777777" w:rsidR="00FF302E" w:rsidRPr="009451AD" w:rsidRDefault="00FF302E" w:rsidP="00A84C37">
            <w:pPr>
              <w:rPr>
                <w:b/>
                <w:bCs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7B2FA" w14:textId="77777777" w:rsidR="00FF302E" w:rsidRPr="009451AD" w:rsidRDefault="00FF302E" w:rsidP="00A84C37">
            <w:pPr>
              <w:rPr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A0B97" w14:textId="1B6478D9" w:rsidR="00FF302E" w:rsidRPr="009451AD" w:rsidRDefault="00FF302E" w:rsidP="006D301B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 xml:space="preserve">erum </w:t>
            </w:r>
            <w:r>
              <w:rPr>
                <w:rFonts w:hint="eastAsia"/>
                <w:b/>
                <w:bCs/>
              </w:rPr>
              <w:t>IgA</w:t>
            </w:r>
            <w:r w:rsidR="006D301B" w:rsidRPr="006D301B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B99D7" w14:textId="77777777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gA Deposi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CF6B9" w14:textId="77777777" w:rsidR="00FF302E" w:rsidRDefault="00FF302E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GFR</w:t>
            </w:r>
          </w:p>
          <w:p w14:paraId="72F21336" w14:textId="77777777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ml/min/1.73m</w:t>
            </w:r>
            <w:r w:rsidRPr="009D4AFB"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D7F022" w14:textId="77777777" w:rsidR="00FF302E" w:rsidRDefault="00FF302E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4-hour proteinuria</w:t>
            </w:r>
            <w:r>
              <w:rPr>
                <w:b/>
                <w:bCs/>
              </w:rPr>
              <w:t>(g/24h)/</w:t>
            </w:r>
          </w:p>
          <w:p w14:paraId="36242962" w14:textId="3C6BE5FE" w:rsidR="00FF302E" w:rsidRPr="009451AD" w:rsidRDefault="00FF302E" w:rsidP="00FF302E">
            <w:pPr>
              <w:rPr>
                <w:b/>
                <w:bCs/>
              </w:rPr>
            </w:pPr>
            <w:r>
              <w:rPr>
                <w:b/>
                <w:bCs/>
              </w:rPr>
              <w:t>Hematuria(HP</w:t>
            </w:r>
            <w:r w:rsidR="002671DF">
              <w:rPr>
                <w:rFonts w:hint="eastAsia"/>
                <w:b/>
                <w:bCs/>
              </w:rPr>
              <w:t>F</w:t>
            </w:r>
            <w:r w:rsidR="006D301B" w:rsidRPr="006D301B">
              <w:rPr>
                <w:rFonts w:eastAsiaTheme="minorHAnsi"/>
                <w:b/>
                <w:bCs/>
                <w:vertAlign w:val="superscript"/>
              </w:rPr>
              <w:t>§</w:t>
            </w:r>
            <w:r>
              <w:rPr>
                <w:b/>
                <w:bCs/>
              </w:rPr>
              <w:t>)</w:t>
            </w:r>
          </w:p>
        </w:tc>
      </w:tr>
      <w:tr w:rsidR="00FF302E" w:rsidRPr="009451AD" w14:paraId="3F43C808" w14:textId="77777777" w:rsidTr="00FF302E">
        <w:trPr>
          <w:gridAfter w:val="1"/>
          <w:wAfter w:w="20" w:type="dxa"/>
          <w:trHeight w:val="467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6847D9" w14:textId="77777777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atient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94206" w14:textId="77777777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6/Male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6B320" w14:textId="77777777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789CC" w14:textId="77777777" w:rsidR="00FF302E" w:rsidRDefault="00FF302E" w:rsidP="00A84C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Renal </w:t>
            </w:r>
            <w:r>
              <w:rPr>
                <w:b/>
                <w:bCs/>
              </w:rPr>
              <w:t>remissio</w:t>
            </w:r>
            <w:r>
              <w:rPr>
                <w:rFonts w:hint="eastAsia"/>
                <w:b/>
                <w:bCs/>
              </w:rPr>
              <w:t>n,</w:t>
            </w:r>
          </w:p>
          <w:p w14:paraId="485F3DDC" w14:textId="3B4B8AC5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hological </w:t>
            </w:r>
            <w:r>
              <w:rPr>
                <w:rFonts w:hint="eastAsia"/>
                <w:b/>
                <w:bCs/>
              </w:rPr>
              <w:t>explor</w:t>
            </w:r>
            <w:r>
              <w:rPr>
                <w:b/>
                <w:bCs/>
              </w:rPr>
              <w:t>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4F30C" w14:textId="77777777" w:rsidR="00FF302E" w:rsidRPr="009451AD" w:rsidRDefault="00FF302E" w:rsidP="00A84C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CC9D4" w14:textId="77777777" w:rsidR="00FF302E" w:rsidRDefault="00FF302E" w:rsidP="00A84C37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b/>
                <w:bCs/>
              </w:rPr>
              <w:t>2.77</w:t>
            </w:r>
          </w:p>
          <w:p w14:paraId="0A57CC3F" w14:textId="77777777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3.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334AC" w14:textId="77777777" w:rsidR="00FF302E" w:rsidRDefault="00FF302E" w:rsidP="00A84C37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rFonts w:hint="eastAsia"/>
                <w:b/>
                <w:bCs/>
              </w:rPr>
              <w:t>IgA++++</w:t>
            </w:r>
          </w:p>
          <w:p w14:paraId="5E4895A1" w14:textId="77777777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</w:t>
            </w:r>
            <w:r>
              <w:rPr>
                <w:rFonts w:eastAsiaTheme="minorHAnsi" w:hint="eastAsia"/>
                <w:b/>
                <w:bCs/>
              </w:rPr>
              <w:t>Ig</w:t>
            </w:r>
            <w:r>
              <w:rPr>
                <w:rFonts w:eastAsiaTheme="minorHAnsi"/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+++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C45C9" w14:textId="77777777" w:rsidR="00FF302E" w:rsidRDefault="00FF302E" w:rsidP="00A84C37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b/>
                <w:bCs/>
              </w:rPr>
              <w:t>91</w:t>
            </w:r>
          </w:p>
          <w:p w14:paraId="433E080F" w14:textId="77777777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8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DC811B3" w14:textId="77777777" w:rsidR="00FF302E" w:rsidRDefault="00FF302E" w:rsidP="00A84C37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b/>
                <w:bCs/>
              </w:rPr>
              <w:t>4.35/100-130</w:t>
            </w:r>
          </w:p>
          <w:p w14:paraId="3F5BC93C" w14:textId="77777777" w:rsidR="00FF302E" w:rsidRPr="009451AD" w:rsidRDefault="00FF302E" w:rsidP="00A84C37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0.31/2-5</w:t>
            </w:r>
          </w:p>
        </w:tc>
      </w:tr>
      <w:tr w:rsidR="00FF302E" w:rsidRPr="009451AD" w14:paraId="3F75D8B4" w14:textId="77777777" w:rsidTr="00FF302E">
        <w:trPr>
          <w:gridAfter w:val="1"/>
          <w:wAfter w:w="20" w:type="dxa"/>
          <w:trHeight w:val="467"/>
        </w:trPr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5DAE74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Patient </w:t>
            </w:r>
            <w:r>
              <w:rPr>
                <w:b/>
                <w:bCs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FA5FEB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0/Mal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A3EBB07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28FDA1C1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Renal </w:t>
            </w:r>
            <w:r>
              <w:rPr>
                <w:b/>
                <w:bCs/>
              </w:rPr>
              <w:t>remissio</w:t>
            </w:r>
            <w:r>
              <w:rPr>
                <w:rFonts w:hint="eastAsia"/>
                <w:b/>
                <w:bCs/>
              </w:rPr>
              <w:t>n,</w:t>
            </w:r>
          </w:p>
          <w:p w14:paraId="5929EC81" w14:textId="2533443A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hological </w:t>
            </w:r>
            <w:r>
              <w:rPr>
                <w:rFonts w:hint="eastAsia"/>
                <w:b/>
                <w:bCs/>
              </w:rPr>
              <w:t>explor</w:t>
            </w:r>
            <w:r>
              <w:rPr>
                <w:b/>
                <w:bCs/>
              </w:rPr>
              <w:t>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630394" w14:textId="77777777" w:rsidR="00FF302E" w:rsidRPr="009451AD" w:rsidRDefault="00FF302E" w:rsidP="00874EE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4</w:t>
            </w:r>
            <w:r>
              <w:rPr>
                <w:b/>
                <w:bCs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98D2220" w14:textId="77777777" w:rsidR="00FF302E" w:rsidRPr="007D3115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3</w:t>
            </w:r>
            <w:r w:rsidRPr="007D3115">
              <w:rPr>
                <w:b/>
                <w:bCs/>
              </w:rPr>
              <w:t>.19</w:t>
            </w:r>
            <w:r w:rsidRPr="007D3115">
              <w:rPr>
                <w:rFonts w:hint="eastAsia"/>
                <w:b/>
                <w:bCs/>
              </w:rPr>
              <w:t>②</w:t>
            </w:r>
            <w:r w:rsidRPr="007D3115">
              <w:rPr>
                <w:b/>
                <w:bCs/>
              </w:rPr>
              <w:t>3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630BE7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rFonts w:hint="eastAsia"/>
                <w:b/>
                <w:bCs/>
              </w:rPr>
              <w:t>IgA++</w:t>
            </w:r>
          </w:p>
          <w:p w14:paraId="60CC746F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</w:t>
            </w:r>
            <w:r>
              <w:rPr>
                <w:rFonts w:eastAsiaTheme="minorHAnsi" w:hint="eastAsia"/>
                <w:b/>
                <w:bCs/>
              </w:rPr>
              <w:t>Ig</w:t>
            </w:r>
            <w:r>
              <w:rPr>
                <w:rFonts w:eastAsiaTheme="minorHAnsi"/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++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423295" w14:textId="77777777" w:rsidR="00FF302E" w:rsidRPr="007D3115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</w:t>
            </w:r>
            <w:r>
              <w:rPr>
                <w:b/>
                <w:bCs/>
              </w:rPr>
              <w:t>127</w:t>
            </w:r>
          </w:p>
          <w:p w14:paraId="0A9B671B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93</w:t>
            </w:r>
          </w:p>
        </w:tc>
        <w:tc>
          <w:tcPr>
            <w:tcW w:w="1985" w:type="dxa"/>
          </w:tcPr>
          <w:p w14:paraId="06CF3CA5" w14:textId="77777777" w:rsidR="00FF302E" w:rsidRDefault="00FF302E" w:rsidP="00874EE8">
            <w:pPr>
              <w:rPr>
                <w:b/>
                <w:bCs/>
              </w:rPr>
            </w:pPr>
          </w:p>
          <w:p w14:paraId="57564481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b/>
                <w:bCs/>
              </w:rPr>
              <w:t>4.27/40-50</w:t>
            </w:r>
          </w:p>
          <w:p w14:paraId="238EFC68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0.75/10-15</w:t>
            </w:r>
          </w:p>
        </w:tc>
      </w:tr>
      <w:tr w:rsidR="00FF302E" w:rsidRPr="009451AD" w14:paraId="3A0D5107" w14:textId="77777777" w:rsidTr="00FF302E">
        <w:trPr>
          <w:gridAfter w:val="1"/>
          <w:wAfter w:w="20" w:type="dxa"/>
          <w:trHeight w:val="467"/>
        </w:trPr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0750B4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Patient </w:t>
            </w:r>
            <w:r>
              <w:rPr>
                <w:b/>
                <w:bCs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FBEAA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8/Femal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7325F38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47A8DE76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Renal </w:t>
            </w:r>
            <w:r>
              <w:rPr>
                <w:b/>
                <w:bCs/>
              </w:rPr>
              <w:t>remissio</w:t>
            </w:r>
            <w:r>
              <w:rPr>
                <w:rFonts w:hint="eastAsia"/>
                <w:b/>
                <w:bCs/>
              </w:rPr>
              <w:t>n,</w:t>
            </w:r>
          </w:p>
          <w:p w14:paraId="5D4AE0CD" w14:textId="346B2D35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hological </w:t>
            </w:r>
            <w:r>
              <w:rPr>
                <w:rFonts w:hint="eastAsia"/>
                <w:b/>
                <w:bCs/>
              </w:rPr>
              <w:t>explor</w:t>
            </w:r>
            <w:r>
              <w:rPr>
                <w:b/>
                <w:bCs/>
              </w:rPr>
              <w:t>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9F02CD" w14:textId="77777777" w:rsidR="00FF302E" w:rsidRPr="009451AD" w:rsidRDefault="00FF302E" w:rsidP="00874EE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>
              <w:rPr>
                <w:b/>
                <w:bCs/>
              </w:rPr>
              <w:t>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3B334A" w14:textId="77777777" w:rsidR="00FF302E" w:rsidRPr="009451AD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</w:t>
            </w:r>
            <w:r>
              <w:rPr>
                <w:b/>
                <w:bCs/>
              </w:rPr>
              <w:t>4.32</w:t>
            </w:r>
            <w:r w:rsidRPr="007D3115">
              <w:rPr>
                <w:rFonts w:hint="eastAsia"/>
                <w:b/>
                <w:bCs/>
              </w:rPr>
              <w:t>②</w:t>
            </w:r>
            <w:r>
              <w:rPr>
                <w:b/>
                <w:bCs/>
              </w:rPr>
              <w:t>4.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2B55EE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rFonts w:hint="eastAsia"/>
                <w:b/>
                <w:bCs/>
              </w:rPr>
              <w:t>IgA++</w:t>
            </w:r>
            <w:r>
              <w:rPr>
                <w:b/>
                <w:bCs/>
              </w:rPr>
              <w:t>+</w:t>
            </w:r>
          </w:p>
          <w:p w14:paraId="1E8C6035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</w:t>
            </w:r>
            <w:r>
              <w:rPr>
                <w:rFonts w:eastAsiaTheme="minorHAnsi" w:hint="eastAsia"/>
                <w:b/>
                <w:bCs/>
              </w:rPr>
              <w:t>Ig</w:t>
            </w:r>
            <w:r>
              <w:rPr>
                <w:rFonts w:eastAsiaTheme="minorHAnsi"/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++</w:t>
            </w:r>
            <w:r>
              <w:rPr>
                <w:b/>
                <w:bCs/>
              </w:rPr>
              <w:t>+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98CEC4" w14:textId="77777777" w:rsidR="00FF302E" w:rsidRPr="007D3115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</w:t>
            </w:r>
            <w:r>
              <w:rPr>
                <w:b/>
                <w:bCs/>
              </w:rPr>
              <w:t>113</w:t>
            </w:r>
          </w:p>
          <w:p w14:paraId="58411051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78</w:t>
            </w:r>
          </w:p>
        </w:tc>
        <w:tc>
          <w:tcPr>
            <w:tcW w:w="1985" w:type="dxa"/>
          </w:tcPr>
          <w:p w14:paraId="531BC878" w14:textId="77777777" w:rsidR="00FF302E" w:rsidRDefault="00FF302E" w:rsidP="00874EE8">
            <w:pPr>
              <w:rPr>
                <w:b/>
                <w:bCs/>
              </w:rPr>
            </w:pPr>
          </w:p>
          <w:p w14:paraId="6BE683A6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b/>
                <w:bCs/>
              </w:rPr>
              <w:t>5.25/30-40</w:t>
            </w:r>
          </w:p>
          <w:p w14:paraId="05557244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0.29/5-10</w:t>
            </w:r>
          </w:p>
        </w:tc>
      </w:tr>
      <w:tr w:rsidR="00FF302E" w:rsidRPr="009451AD" w14:paraId="0B9BAD40" w14:textId="77777777" w:rsidTr="00FF302E">
        <w:trPr>
          <w:gridAfter w:val="1"/>
          <w:wAfter w:w="20" w:type="dxa"/>
          <w:trHeight w:val="467"/>
        </w:trPr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EA4778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Patient </w:t>
            </w:r>
            <w:r>
              <w:rPr>
                <w:b/>
                <w:bCs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C49CD6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45/Mal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2C19A33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42A7A4D5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Renal </w:t>
            </w:r>
            <w:r>
              <w:rPr>
                <w:b/>
                <w:bCs/>
              </w:rPr>
              <w:t>remissio</w:t>
            </w:r>
            <w:r>
              <w:rPr>
                <w:rFonts w:hint="eastAsia"/>
                <w:b/>
                <w:bCs/>
              </w:rPr>
              <w:t>n,</w:t>
            </w:r>
          </w:p>
          <w:p w14:paraId="71890C1C" w14:textId="346B5ACB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hological </w:t>
            </w:r>
            <w:r>
              <w:rPr>
                <w:rFonts w:hint="eastAsia"/>
                <w:b/>
                <w:bCs/>
              </w:rPr>
              <w:t>explor</w:t>
            </w:r>
            <w:r>
              <w:rPr>
                <w:b/>
                <w:bCs/>
              </w:rPr>
              <w:t>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A2707B" w14:textId="77777777" w:rsidR="00FF302E" w:rsidRPr="009451AD" w:rsidRDefault="00FF302E" w:rsidP="00874EE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>
              <w:rPr>
                <w:b/>
                <w:bCs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FC1DE26" w14:textId="77777777" w:rsidR="00FF302E" w:rsidRPr="009451AD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</w:t>
            </w:r>
            <w:r>
              <w:rPr>
                <w:b/>
                <w:bCs/>
              </w:rPr>
              <w:t>2.88</w:t>
            </w:r>
            <w:r w:rsidRPr="007D3115">
              <w:rPr>
                <w:rFonts w:hint="eastAsia"/>
                <w:b/>
                <w:bCs/>
              </w:rPr>
              <w:t>②</w:t>
            </w:r>
            <w:r>
              <w:rPr>
                <w:b/>
                <w:bCs/>
              </w:rPr>
              <w:t>2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b/>
                <w:bCs/>
              </w:rPr>
              <w:t>7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742BE1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rFonts w:hint="eastAsia"/>
                <w:b/>
                <w:bCs/>
              </w:rPr>
              <w:t>IgA++</w:t>
            </w:r>
            <w:r>
              <w:rPr>
                <w:b/>
                <w:bCs/>
              </w:rPr>
              <w:t>+</w:t>
            </w:r>
          </w:p>
          <w:p w14:paraId="02C40293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</w:t>
            </w:r>
            <w:r>
              <w:rPr>
                <w:rFonts w:eastAsiaTheme="minorHAnsi" w:hint="eastAsia"/>
                <w:b/>
                <w:bCs/>
              </w:rPr>
              <w:t>Ig</w:t>
            </w:r>
            <w:r>
              <w:rPr>
                <w:rFonts w:eastAsiaTheme="minorHAnsi"/>
                <w:b/>
                <w:bCs/>
              </w:rPr>
              <w:t>A</w:t>
            </w:r>
            <w:r>
              <w:rPr>
                <w:rFonts w:eastAsiaTheme="minorHAnsi" w:hint="eastAsia"/>
                <w:b/>
                <w:bCs/>
              </w:rPr>
              <w:t>+++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45FC35" w14:textId="77777777" w:rsidR="00FF302E" w:rsidRPr="007D3115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</w:t>
            </w:r>
            <w:r>
              <w:rPr>
                <w:b/>
                <w:bCs/>
              </w:rPr>
              <w:t>70</w:t>
            </w:r>
          </w:p>
          <w:p w14:paraId="3AE988FF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67</w:t>
            </w:r>
          </w:p>
        </w:tc>
        <w:tc>
          <w:tcPr>
            <w:tcW w:w="1985" w:type="dxa"/>
          </w:tcPr>
          <w:p w14:paraId="2C396F56" w14:textId="77777777" w:rsidR="00FF302E" w:rsidRDefault="00FF302E" w:rsidP="00874EE8">
            <w:pPr>
              <w:rPr>
                <w:b/>
                <w:bCs/>
              </w:rPr>
            </w:pPr>
          </w:p>
          <w:p w14:paraId="327101C5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b/>
                <w:bCs/>
              </w:rPr>
              <w:t>4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b/>
                <w:bCs/>
              </w:rPr>
              <w:t>86/80</w:t>
            </w:r>
            <w:r>
              <w:rPr>
                <w:rFonts w:hint="eastAsia"/>
                <w:b/>
                <w:bCs/>
              </w:rPr>
              <w:t>-</w:t>
            </w:r>
            <w:r>
              <w:rPr>
                <w:b/>
                <w:bCs/>
              </w:rPr>
              <w:t>100</w:t>
            </w:r>
          </w:p>
          <w:p w14:paraId="345DC001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0.23/10</w:t>
            </w:r>
            <w:r>
              <w:rPr>
                <w:rFonts w:eastAsiaTheme="minorHAnsi" w:hint="eastAsia"/>
                <w:b/>
                <w:bCs/>
              </w:rPr>
              <w:t>-</w:t>
            </w:r>
            <w:r>
              <w:rPr>
                <w:rFonts w:eastAsiaTheme="minorHAnsi"/>
                <w:b/>
                <w:bCs/>
              </w:rPr>
              <w:t>20</w:t>
            </w:r>
          </w:p>
        </w:tc>
      </w:tr>
      <w:tr w:rsidR="00FF302E" w:rsidRPr="009451AD" w14:paraId="35F56F8F" w14:textId="77777777" w:rsidTr="00FF302E">
        <w:trPr>
          <w:gridAfter w:val="1"/>
          <w:wAfter w:w="20" w:type="dxa"/>
          <w:trHeight w:val="467"/>
        </w:trPr>
        <w:tc>
          <w:tcPr>
            <w:tcW w:w="113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521D48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Patient </w:t>
            </w:r>
            <w:r>
              <w:rPr>
                <w:b/>
                <w:bCs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3A335D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7/Mal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6D15951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es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385C4CCC" w14:textId="77777777" w:rsidR="00FF302E" w:rsidRPr="009451AD" w:rsidRDefault="00FF302E" w:rsidP="00874EE8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Worse</w:t>
            </w:r>
            <w:r>
              <w:rPr>
                <w:b/>
                <w:bCs/>
              </w:rPr>
              <w:t xml:space="preserve"> in renal fun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FAF5D1" w14:textId="77777777" w:rsidR="00FF302E" w:rsidRPr="009451AD" w:rsidRDefault="00FF302E" w:rsidP="00874EE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  <w:r>
              <w:rPr>
                <w:b/>
                <w:bCs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1B52640" w14:textId="77777777" w:rsidR="00FF302E" w:rsidRPr="009451AD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</w:t>
            </w:r>
            <w:r>
              <w:rPr>
                <w:b/>
                <w:bCs/>
              </w:rPr>
              <w:t>1.67</w:t>
            </w:r>
            <w:r w:rsidRPr="007D3115">
              <w:rPr>
                <w:rFonts w:hint="eastAsia"/>
                <w:b/>
                <w:bCs/>
              </w:rPr>
              <w:t>②</w:t>
            </w:r>
            <w:r>
              <w:rPr>
                <w:b/>
                <w:bCs/>
              </w:rPr>
              <w:t>2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891821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rFonts w:hint="eastAsia"/>
                <w:b/>
                <w:bCs/>
              </w:rPr>
              <w:t>IgA++</w:t>
            </w:r>
            <w:r>
              <w:rPr>
                <w:b/>
                <w:bCs/>
              </w:rPr>
              <w:t>+</w:t>
            </w:r>
          </w:p>
          <w:p w14:paraId="2F6F6A48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</w:t>
            </w:r>
            <w:r>
              <w:rPr>
                <w:rFonts w:eastAsiaTheme="minorHAnsi" w:hint="eastAsia"/>
                <w:b/>
                <w:bCs/>
              </w:rPr>
              <w:t>Ig</w:t>
            </w:r>
            <w:r>
              <w:rPr>
                <w:rFonts w:eastAsiaTheme="minorHAnsi"/>
                <w:b/>
                <w:bCs/>
              </w:rPr>
              <w:t>A</w:t>
            </w:r>
            <w:r>
              <w:rPr>
                <w:rFonts w:eastAsiaTheme="minorHAnsi" w:hint="eastAsia"/>
                <w:b/>
                <w:bCs/>
              </w:rPr>
              <w:t>+++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89FDE9" w14:textId="77777777" w:rsidR="00FF302E" w:rsidRPr="007D3115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</w:t>
            </w:r>
            <w:r>
              <w:rPr>
                <w:b/>
                <w:bCs/>
              </w:rPr>
              <w:t>61</w:t>
            </w:r>
          </w:p>
          <w:p w14:paraId="53DE9608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48</w:t>
            </w:r>
          </w:p>
        </w:tc>
        <w:tc>
          <w:tcPr>
            <w:tcW w:w="1985" w:type="dxa"/>
          </w:tcPr>
          <w:p w14:paraId="1D2E8833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b/>
                <w:bCs/>
              </w:rPr>
              <w:t>16</w:t>
            </w:r>
            <w:r>
              <w:rPr>
                <w:rFonts w:hint="eastAsia"/>
                <w:b/>
                <w:bCs/>
              </w:rPr>
              <w:t>.</w:t>
            </w:r>
            <w:r>
              <w:rPr>
                <w:b/>
                <w:bCs/>
              </w:rPr>
              <w:t>40/150-200</w:t>
            </w:r>
          </w:p>
          <w:p w14:paraId="1D2BD775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1.87/3-12</w:t>
            </w:r>
          </w:p>
        </w:tc>
      </w:tr>
      <w:tr w:rsidR="00FF302E" w:rsidRPr="009451AD" w14:paraId="450364F6" w14:textId="77777777" w:rsidTr="00FF302E">
        <w:trPr>
          <w:gridAfter w:val="1"/>
          <w:wAfter w:w="20" w:type="dxa"/>
          <w:trHeight w:val="46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C58270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Patient </w:t>
            </w:r>
            <w:r>
              <w:rPr>
                <w:b/>
                <w:bCs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9D315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49/Femal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3C903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33FA5" w14:textId="77777777" w:rsidR="00FF302E" w:rsidRPr="009451AD" w:rsidRDefault="00FF302E" w:rsidP="00874EE8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Worse</w:t>
            </w:r>
            <w:r>
              <w:rPr>
                <w:b/>
                <w:bCs/>
              </w:rPr>
              <w:t xml:space="preserve"> in renal fun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D88B1" w14:textId="77777777" w:rsidR="00FF302E" w:rsidRPr="009451AD" w:rsidRDefault="00FF302E" w:rsidP="00874EE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1A96C" w14:textId="77777777" w:rsidR="00FF302E" w:rsidRPr="009451AD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</w:t>
            </w:r>
            <w:r>
              <w:rPr>
                <w:b/>
                <w:bCs/>
              </w:rPr>
              <w:t>4.07</w:t>
            </w:r>
            <w:r w:rsidRPr="007D3115">
              <w:rPr>
                <w:rFonts w:hint="eastAsia"/>
                <w:b/>
                <w:bCs/>
              </w:rPr>
              <w:t>②</w:t>
            </w:r>
            <w:r>
              <w:rPr>
                <w:b/>
                <w:bCs/>
              </w:rPr>
              <w:t>3.6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D53C6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rFonts w:hint="eastAsia"/>
                <w:b/>
                <w:bCs/>
              </w:rPr>
              <w:t>IgA++</w:t>
            </w:r>
          </w:p>
          <w:p w14:paraId="3803ADF8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</w:t>
            </w:r>
            <w:r>
              <w:rPr>
                <w:rFonts w:eastAsiaTheme="minorHAnsi" w:hint="eastAsia"/>
                <w:b/>
                <w:bCs/>
              </w:rPr>
              <w:t>Ig</w:t>
            </w:r>
            <w:r>
              <w:rPr>
                <w:rFonts w:eastAsiaTheme="minorHAnsi"/>
                <w:b/>
                <w:bCs/>
              </w:rPr>
              <w:t>A</w:t>
            </w:r>
            <w:r>
              <w:rPr>
                <w:rFonts w:eastAsiaTheme="minorHAnsi" w:hint="eastAsia"/>
                <w:b/>
                <w:bCs/>
              </w:rPr>
              <w:t>+++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642CD" w14:textId="77777777" w:rsidR="00FF302E" w:rsidRPr="007D3115" w:rsidRDefault="00FF302E" w:rsidP="00874EE8">
            <w:pPr>
              <w:rPr>
                <w:b/>
                <w:bCs/>
              </w:rPr>
            </w:pPr>
            <w:r w:rsidRPr="007D3115">
              <w:rPr>
                <w:rFonts w:hint="eastAsia"/>
                <w:b/>
                <w:bCs/>
              </w:rPr>
              <w:t>①</w:t>
            </w:r>
            <w:r>
              <w:rPr>
                <w:b/>
                <w:bCs/>
              </w:rPr>
              <w:t>72</w:t>
            </w:r>
          </w:p>
          <w:p w14:paraId="245D86B2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0522D2" w14:textId="77777777" w:rsidR="00FF302E" w:rsidRDefault="00FF302E" w:rsidP="00874EE8">
            <w:pPr>
              <w:rPr>
                <w:b/>
                <w:bCs/>
              </w:rPr>
            </w:pP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b/>
                <w:bCs/>
              </w:rPr>
              <mc:AlternateContent>
                <mc:Choice Requires="w16se">
                  <w16se:symEx w16se:font="宋体" w16se:char="2460"/>
                </mc:Choice>
                <mc:Fallback>
                  <w:t>①</w:t>
                </mc:Fallback>
              </mc:AlternateContent>
            </w:r>
            <w:r>
              <w:rPr>
                <w:b/>
                <w:bCs/>
              </w:rPr>
              <w:t>1.90/40-50</w:t>
            </w:r>
          </w:p>
          <w:p w14:paraId="6715A90E" w14:textId="77777777" w:rsidR="00FF302E" w:rsidRPr="009451AD" w:rsidRDefault="00FF302E" w:rsidP="00874EE8">
            <w:pPr>
              <w:rPr>
                <w:b/>
                <w:bCs/>
              </w:rPr>
            </w:pPr>
            <w:r>
              <w:rPr>
                <w:rFonts w:eastAsiaTheme="minorHAnsi"/>
                <w:b/>
                <w:bCs/>
              </w:rPr>
              <w:t>②3.44/100-150</w:t>
            </w:r>
          </w:p>
        </w:tc>
      </w:tr>
    </w:tbl>
    <w:p w14:paraId="10AC11C3" w14:textId="3A3E774B" w:rsidR="009451AD" w:rsidRDefault="00FF302E" w:rsidP="006D301B">
      <w:pPr>
        <w:rPr>
          <w:b/>
          <w:bCs/>
        </w:rPr>
      </w:pPr>
      <w:r w:rsidRPr="002671DF">
        <w:rPr>
          <w:rFonts w:hint="eastAsia"/>
          <w:b/>
          <w:bCs/>
        </w:rPr>
        <w:t>*</w:t>
      </w:r>
      <w:r w:rsidR="006D301B">
        <w:rPr>
          <w:b/>
          <w:bCs/>
        </w:rPr>
        <w:t xml:space="preserve"> </w:t>
      </w:r>
      <w:r w:rsidR="006D301B">
        <w:rPr>
          <mc:AlternateContent>
            <mc:Choice Requires="w16se">
              <w:rFonts w:hint="eastAsia"/>
            </mc:Choice>
            <mc:Fallback>
              <w:rFonts w:ascii="宋体" w:eastAsia="宋体" w:hAnsi="宋体" w:cs="宋体" w:hint="eastAsia"/>
            </mc:Fallback>
          </mc:AlternateContent>
          <w:b/>
          <w:bCs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 w:rsidR="006D301B">
        <w:rPr>
          <w:rFonts w:hint="eastAsia"/>
          <w:b/>
          <w:bCs/>
        </w:rPr>
        <w:t>Th</w:t>
      </w:r>
      <w:r w:rsidR="006D301B">
        <w:rPr>
          <w:b/>
          <w:bCs/>
        </w:rPr>
        <w:t xml:space="preserve">e first kidney biopsy </w:t>
      </w:r>
      <w:r w:rsidR="006D301B" w:rsidRPr="006D301B">
        <w:rPr>
          <w:rFonts w:hint="eastAsia"/>
          <w:b/>
          <w:bCs/>
        </w:rPr>
        <w:t>②</w:t>
      </w:r>
      <w:r w:rsidR="006D301B">
        <w:rPr>
          <w:b/>
          <w:bCs/>
        </w:rPr>
        <w:t>The second kidney biopsy</w:t>
      </w:r>
    </w:p>
    <w:p w14:paraId="694896D1" w14:textId="7C00EA36" w:rsidR="001E40D2" w:rsidRPr="00F37E91" w:rsidRDefault="006D301B" w:rsidP="008351E4">
      <w:pPr>
        <w:rPr>
          <w:rFonts w:hint="eastAsia"/>
          <w:b/>
          <w:bCs/>
        </w:rPr>
      </w:pPr>
      <w:r>
        <w:rPr>
          <w:rFonts w:eastAsiaTheme="minorHAnsi"/>
          <w:b/>
          <w:bCs/>
        </w:rPr>
        <w:t xml:space="preserve">§ </w:t>
      </w:r>
      <w:r>
        <w:rPr>
          <w:rFonts w:hint="eastAsia"/>
          <w:b/>
          <w:bCs/>
        </w:rPr>
        <w:t>HPF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</w:t>
      </w:r>
      <w:r w:rsidRPr="002671DF">
        <w:rPr>
          <w:b/>
          <w:bCs/>
        </w:rPr>
        <w:t>per high power field (HPF)</w:t>
      </w:r>
    </w:p>
    <w:sectPr w:rsidR="001E40D2" w:rsidRPr="00F37E91" w:rsidSect="009D4AF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74C2B1" w14:textId="77777777" w:rsidR="00D72C7F" w:rsidRDefault="00D72C7F" w:rsidP="008351E4">
      <w:r>
        <w:separator/>
      </w:r>
    </w:p>
  </w:endnote>
  <w:endnote w:type="continuationSeparator" w:id="0">
    <w:p w14:paraId="4BE954EC" w14:textId="77777777" w:rsidR="00D72C7F" w:rsidRDefault="00D72C7F" w:rsidP="00835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28D2AB" w14:textId="77777777" w:rsidR="00D72C7F" w:rsidRDefault="00D72C7F" w:rsidP="008351E4">
      <w:r>
        <w:separator/>
      </w:r>
    </w:p>
  </w:footnote>
  <w:footnote w:type="continuationSeparator" w:id="0">
    <w:p w14:paraId="6EA05867" w14:textId="77777777" w:rsidR="00D72C7F" w:rsidRDefault="00D72C7F" w:rsidP="008351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E73D38"/>
    <w:multiLevelType w:val="hybridMultilevel"/>
    <w:tmpl w:val="DD5231D4"/>
    <w:lvl w:ilvl="0" w:tplc="4C66608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FA0122"/>
    <w:multiLevelType w:val="hybridMultilevel"/>
    <w:tmpl w:val="86B8A2D2"/>
    <w:lvl w:ilvl="0" w:tplc="3BB637F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F4498A"/>
    <w:multiLevelType w:val="hybridMultilevel"/>
    <w:tmpl w:val="FCA4C958"/>
    <w:lvl w:ilvl="0" w:tplc="85ACA5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296756"/>
    <w:multiLevelType w:val="hybridMultilevel"/>
    <w:tmpl w:val="AAD89152"/>
    <w:lvl w:ilvl="0" w:tplc="0B144F3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245"/>
    <w:rsid w:val="000128E1"/>
    <w:rsid w:val="000130EF"/>
    <w:rsid w:val="0008203D"/>
    <w:rsid w:val="00085B86"/>
    <w:rsid w:val="000B038A"/>
    <w:rsid w:val="00133430"/>
    <w:rsid w:val="001420D1"/>
    <w:rsid w:val="001A7117"/>
    <w:rsid w:val="001A7948"/>
    <w:rsid w:val="001C398B"/>
    <w:rsid w:val="001C6047"/>
    <w:rsid w:val="001D6983"/>
    <w:rsid w:val="001E40D2"/>
    <w:rsid w:val="001E57C7"/>
    <w:rsid w:val="001E5C99"/>
    <w:rsid w:val="00236B2F"/>
    <w:rsid w:val="002638DE"/>
    <w:rsid w:val="002671DF"/>
    <w:rsid w:val="002965B1"/>
    <w:rsid w:val="002E28F2"/>
    <w:rsid w:val="002F5A32"/>
    <w:rsid w:val="00315ED5"/>
    <w:rsid w:val="00357DFF"/>
    <w:rsid w:val="00371F6D"/>
    <w:rsid w:val="00393F77"/>
    <w:rsid w:val="003D7C8A"/>
    <w:rsid w:val="00410230"/>
    <w:rsid w:val="004857F0"/>
    <w:rsid w:val="004C2C4C"/>
    <w:rsid w:val="0053519B"/>
    <w:rsid w:val="00546EC6"/>
    <w:rsid w:val="005672C3"/>
    <w:rsid w:val="005829AD"/>
    <w:rsid w:val="00582E59"/>
    <w:rsid w:val="00592245"/>
    <w:rsid w:val="006B5729"/>
    <w:rsid w:val="006C6E29"/>
    <w:rsid w:val="006D2F9E"/>
    <w:rsid w:val="006D301B"/>
    <w:rsid w:val="006D705E"/>
    <w:rsid w:val="007042A8"/>
    <w:rsid w:val="00704B88"/>
    <w:rsid w:val="007104AC"/>
    <w:rsid w:val="00725984"/>
    <w:rsid w:val="00731397"/>
    <w:rsid w:val="007364B6"/>
    <w:rsid w:val="0074357D"/>
    <w:rsid w:val="007806D2"/>
    <w:rsid w:val="007966D0"/>
    <w:rsid w:val="007A0C9C"/>
    <w:rsid w:val="007A3911"/>
    <w:rsid w:val="007D3115"/>
    <w:rsid w:val="008351E4"/>
    <w:rsid w:val="008504D0"/>
    <w:rsid w:val="00874EE8"/>
    <w:rsid w:val="00894E96"/>
    <w:rsid w:val="008A0DD8"/>
    <w:rsid w:val="008A22AC"/>
    <w:rsid w:val="008A6B2E"/>
    <w:rsid w:val="008B66C1"/>
    <w:rsid w:val="009451AD"/>
    <w:rsid w:val="009A30B2"/>
    <w:rsid w:val="009D4960"/>
    <w:rsid w:val="009D4AFB"/>
    <w:rsid w:val="009E7E8C"/>
    <w:rsid w:val="00A84C37"/>
    <w:rsid w:val="00A96588"/>
    <w:rsid w:val="00AD6614"/>
    <w:rsid w:val="00AE3B78"/>
    <w:rsid w:val="00AF6C01"/>
    <w:rsid w:val="00B00003"/>
    <w:rsid w:val="00B11497"/>
    <w:rsid w:val="00B32B3E"/>
    <w:rsid w:val="00B34396"/>
    <w:rsid w:val="00B80C8A"/>
    <w:rsid w:val="00BB43C2"/>
    <w:rsid w:val="00BB71C4"/>
    <w:rsid w:val="00BC46DF"/>
    <w:rsid w:val="00C00B2C"/>
    <w:rsid w:val="00C13D20"/>
    <w:rsid w:val="00C34193"/>
    <w:rsid w:val="00C429A0"/>
    <w:rsid w:val="00C506F5"/>
    <w:rsid w:val="00CC2508"/>
    <w:rsid w:val="00D61B02"/>
    <w:rsid w:val="00D72C7F"/>
    <w:rsid w:val="00D85F36"/>
    <w:rsid w:val="00D867E8"/>
    <w:rsid w:val="00D916FA"/>
    <w:rsid w:val="00DB58F3"/>
    <w:rsid w:val="00DD6994"/>
    <w:rsid w:val="00DE33E3"/>
    <w:rsid w:val="00E63D9C"/>
    <w:rsid w:val="00ED6A77"/>
    <w:rsid w:val="00ED7D55"/>
    <w:rsid w:val="00F23F7C"/>
    <w:rsid w:val="00F25599"/>
    <w:rsid w:val="00F25617"/>
    <w:rsid w:val="00F37E91"/>
    <w:rsid w:val="00F942F6"/>
    <w:rsid w:val="00FD4226"/>
    <w:rsid w:val="00FF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80408"/>
  <w15:chartTrackingRefBased/>
  <w15:docId w15:val="{FA4B4947-8800-4820-866D-6452FEC68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51E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1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1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1E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965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8">
    <w:name w:val="List Paragraph"/>
    <w:basedOn w:val="a"/>
    <w:uiPriority w:val="34"/>
    <w:qFormat/>
    <w:rsid w:val="00DE33E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5</TotalTime>
  <Pages>4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yin H</dc:creator>
  <cp:keywords/>
  <dc:description/>
  <cp:lastModifiedBy>likun</cp:lastModifiedBy>
  <cp:revision>18</cp:revision>
  <dcterms:created xsi:type="dcterms:W3CDTF">2025-01-05T14:10:00Z</dcterms:created>
  <dcterms:modified xsi:type="dcterms:W3CDTF">2025-02-12T14:46:00Z</dcterms:modified>
</cp:coreProperties>
</file>